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12CB0" w14:textId="77777777" w:rsidR="00C11409" w:rsidRPr="00A5266E" w:rsidRDefault="00C11409" w:rsidP="00C11409">
      <w:pPr>
        <w:rPr>
          <w:b/>
          <w:bCs/>
        </w:rPr>
      </w:pPr>
      <w:r w:rsidRPr="00A5266E">
        <w:rPr>
          <w:b/>
          <w:bCs/>
        </w:rPr>
        <w:t xml:space="preserve">Appendix 4. </w:t>
      </w:r>
      <w:r w:rsidRPr="00A5266E">
        <w:rPr>
          <w:b/>
        </w:rPr>
        <w:t xml:space="preserve">Search Strategy - </w:t>
      </w:r>
      <w:r w:rsidRPr="00A5266E">
        <w:rPr>
          <w:b/>
          <w:bCs/>
        </w:rPr>
        <w:t>Cochrane Controlled Register of Trials (CENTRAL) search strategy</w:t>
      </w:r>
    </w:p>
    <w:p w14:paraId="724C37CC" w14:textId="77777777" w:rsidR="00C11409" w:rsidRPr="00A5266E" w:rsidRDefault="00C11409" w:rsidP="00C11409">
      <w:pPr>
        <w:rPr>
          <w:bCs/>
        </w:rPr>
      </w:pPr>
      <w:r w:rsidRPr="00A5266E">
        <w:rPr>
          <w:bCs/>
        </w:rPr>
        <w:t>&lt;&lt;Search ran on November 28, 2019&gt;&gt;</w:t>
      </w:r>
    </w:p>
    <w:p w14:paraId="71058178" w14:textId="77777777" w:rsidR="00C11409" w:rsidRPr="00A5266E" w:rsidRDefault="00C11409" w:rsidP="00C11409">
      <w:r w:rsidRPr="00A5266E">
        <w:t>n = 1674</w:t>
      </w:r>
    </w:p>
    <w:p w14:paraId="7B44DC3D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shoulder"]</w:t>
      </w:r>
    </w:p>
    <w:p w14:paraId="1BC215E9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shoulder fracture"]</w:t>
      </w:r>
    </w:p>
    <w:p w14:paraId="7FCF47F5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shoulder injury"]</w:t>
      </w:r>
    </w:p>
    <w:p w14:paraId="4E088AAC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shoulder joint"]</w:t>
      </w:r>
    </w:p>
    <w:p w14:paraId="38BCCE50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shoulder dislocation"]</w:t>
      </w:r>
    </w:p>
    <w:p w14:paraId="3E43A722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glenoid cavity"]</w:t>
      </w:r>
    </w:p>
    <w:p w14:paraId="446F958C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scapula"]</w:t>
      </w:r>
    </w:p>
    <w:p w14:paraId="07C8FFAB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joint instability"]</w:t>
      </w:r>
    </w:p>
    <w:p w14:paraId="4504F480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 xml:space="preserve">(glenoid); </w:t>
      </w:r>
      <w:proofErr w:type="spellStart"/>
      <w:r w:rsidRPr="00A5266E">
        <w:rPr>
          <w:color w:val="000000" w:themeColor="text1"/>
        </w:rPr>
        <w:t>ti</w:t>
      </w:r>
      <w:proofErr w:type="spellEnd"/>
      <w:r w:rsidRPr="00A5266E">
        <w:rPr>
          <w:color w:val="000000" w:themeColor="text1"/>
        </w:rPr>
        <w:t>, ab; kw</w:t>
      </w:r>
    </w:p>
    <w:p w14:paraId="6A24A0DF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[</w:t>
      </w:r>
      <w:proofErr w:type="spellStart"/>
      <w:r w:rsidRPr="00A5266E">
        <w:rPr>
          <w:color w:val="000000" w:themeColor="text1"/>
        </w:rPr>
        <w:t>mh</w:t>
      </w:r>
      <w:proofErr w:type="spellEnd"/>
      <w:r w:rsidRPr="00A5266E">
        <w:rPr>
          <w:color w:val="000000" w:themeColor="text1"/>
        </w:rPr>
        <w:t xml:space="preserve"> "Osteotomy"]</w:t>
      </w:r>
    </w:p>
    <w:p w14:paraId="1A3C8B11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(</w:t>
      </w:r>
      <w:proofErr w:type="spellStart"/>
      <w:r w:rsidRPr="00A5266E">
        <w:rPr>
          <w:color w:val="000000" w:themeColor="text1"/>
        </w:rPr>
        <w:t>osteotom</w:t>
      </w:r>
      <w:proofErr w:type="spellEnd"/>
      <w:r w:rsidRPr="00A5266E">
        <w:rPr>
          <w:color w:val="000000" w:themeColor="text1"/>
        </w:rPr>
        <w:t>$</w:t>
      </w:r>
      <w:proofErr w:type="gramStart"/>
      <w:r w:rsidRPr="00A5266E">
        <w:rPr>
          <w:color w:val="000000" w:themeColor="text1"/>
        </w:rPr>
        <w:t xml:space="preserve">);  </w:t>
      </w:r>
      <w:proofErr w:type="spellStart"/>
      <w:r w:rsidRPr="00A5266E">
        <w:rPr>
          <w:color w:val="000000" w:themeColor="text1"/>
        </w:rPr>
        <w:t>ti</w:t>
      </w:r>
      <w:proofErr w:type="spellEnd"/>
      <w:proofErr w:type="gramEnd"/>
      <w:r w:rsidRPr="00A5266E">
        <w:rPr>
          <w:color w:val="000000" w:themeColor="text1"/>
        </w:rPr>
        <w:t>, ab; kw</w:t>
      </w:r>
    </w:p>
    <w:p w14:paraId="1FAFCEEA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{OR #1-#9}</w:t>
      </w:r>
    </w:p>
    <w:p w14:paraId="36A1A247" w14:textId="77777777" w:rsidR="00C11409" w:rsidRPr="00A5266E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{OR #10-#11}</w:t>
      </w:r>
    </w:p>
    <w:p w14:paraId="71DB4B44" w14:textId="77777777" w:rsidR="00C11409" w:rsidRPr="007D31E6" w:rsidRDefault="00C11409" w:rsidP="00C11409">
      <w:pPr>
        <w:pStyle w:val="NormalWeb"/>
        <w:numPr>
          <w:ilvl w:val="0"/>
          <w:numId w:val="3"/>
        </w:numPr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>#12 AND #13</w:t>
      </w:r>
    </w:p>
    <w:p w14:paraId="4BAA3A40" w14:textId="3C6CAFED" w:rsidR="007D31E6" w:rsidRPr="007D31E6" w:rsidRDefault="007D31E6" w:rsidP="00E462F8">
      <w:pPr>
        <w:pStyle w:val="NormalWeb"/>
        <w:spacing w:before="0" w:beforeAutospacing="0" w:after="0" w:afterAutospacing="0"/>
        <w:contextualSpacing/>
        <w:rPr>
          <w:color w:val="000000" w:themeColor="text1"/>
        </w:rPr>
      </w:pPr>
    </w:p>
    <w:sectPr w:rsidR="007D31E6" w:rsidRPr="007D31E6" w:rsidSect="008A6BF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14F63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211F2"/>
    <w:multiLevelType w:val="hybridMultilevel"/>
    <w:tmpl w:val="43208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80558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09"/>
    <w:rsid w:val="000B0E89"/>
    <w:rsid w:val="00223427"/>
    <w:rsid w:val="007D31E6"/>
    <w:rsid w:val="00C11409"/>
    <w:rsid w:val="00E462F8"/>
    <w:rsid w:val="00E7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FF5B"/>
  <w15:chartTrackingRefBased/>
  <w15:docId w15:val="{38698CF0-74EF-40B6-9B07-2FC15725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09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9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E72609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. Flood</dc:creator>
  <cp:keywords/>
  <dc:description/>
  <cp:lastModifiedBy>Sardar, Huda-AZ AZCOM 24</cp:lastModifiedBy>
  <cp:revision>2</cp:revision>
  <dcterms:created xsi:type="dcterms:W3CDTF">2021-07-27T23:54:00Z</dcterms:created>
  <dcterms:modified xsi:type="dcterms:W3CDTF">2021-07-27T23:54:00Z</dcterms:modified>
</cp:coreProperties>
</file>